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557"/>
        <w:gridCol w:w="2479"/>
        <w:gridCol w:w="1654"/>
        <w:gridCol w:w="1604"/>
        <w:gridCol w:w="715"/>
        <w:gridCol w:w="642"/>
        <w:gridCol w:w="1061"/>
        <w:gridCol w:w="1068"/>
      </w:tblGrid>
      <w:tr w:rsidR="00D67F47" w:rsidRPr="00011A0B" w14:paraId="0DD35214" w14:textId="77777777" w:rsidTr="004B15CF">
        <w:trPr>
          <w:trHeight w:val="28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F1352" w14:textId="77777777" w:rsidR="00D67F47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Suplement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Table 3:</w:t>
            </w:r>
          </w:p>
          <w:p w14:paraId="18F5192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Meditations of demographics by HBM variables (full model)</w:t>
            </w:r>
          </w:p>
        </w:tc>
      </w:tr>
      <w:tr w:rsidR="00D67F47" w:rsidRPr="00011A0B" w14:paraId="3182C8FB" w14:textId="77777777" w:rsidTr="00193B41">
        <w:trPr>
          <w:trHeight w:val="288"/>
        </w:trPr>
        <w:tc>
          <w:tcPr>
            <w:tcW w:w="1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795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B</w:t>
            </w: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ehavior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outcome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FC8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Demographic </w:t>
            </w: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predicto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270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HBM </w:t>
            </w: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ator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E20E" w14:textId="77777777" w:rsidR="00D67F47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untry/</w:t>
            </w:r>
          </w:p>
          <w:p w14:paraId="0CAB261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865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B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A73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p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E85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Lower C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E32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Upper CI</w:t>
            </w:r>
          </w:p>
        </w:tc>
      </w:tr>
      <w:tr w:rsidR="00D67F47" w:rsidRPr="00011A0B" w14:paraId="4C23848B" w14:textId="77777777" w:rsidTr="00193B41">
        <w:trPr>
          <w:trHeight w:val="288"/>
        </w:trPr>
        <w:tc>
          <w:tcPr>
            <w:tcW w:w="1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0F4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Washing hands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560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98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7A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9D3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1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417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489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3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2C6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6</w:t>
            </w:r>
          </w:p>
        </w:tc>
      </w:tr>
      <w:tr w:rsidR="00D67F47" w:rsidRPr="00011A0B" w14:paraId="2C45690A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34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void individuals with respiratory infections.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C8E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5C60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9E8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57B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DE6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3A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22C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14</w:t>
            </w:r>
          </w:p>
        </w:tc>
      </w:tr>
      <w:tr w:rsidR="00D67F47" w:rsidRPr="00011A0B" w14:paraId="16D7A271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D4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Not touching fac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73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75F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D6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0E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DA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60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7D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12</w:t>
            </w:r>
          </w:p>
        </w:tc>
      </w:tr>
      <w:tr w:rsidR="00D67F47" w:rsidRPr="00011A0B" w14:paraId="637AF148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E0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62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3A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64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D4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9C1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8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48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FF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3BAF4344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41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75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C24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2C2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D8D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A6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5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FE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65B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3</w:t>
            </w:r>
          </w:p>
        </w:tc>
      </w:tr>
      <w:tr w:rsidR="00D67F47" w:rsidRPr="00011A0B" w14:paraId="15BB4D2D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6D3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EF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8F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AF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BB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1C1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6E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72E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24</w:t>
            </w:r>
          </w:p>
        </w:tc>
      </w:tr>
      <w:tr w:rsidR="00D67F47" w:rsidRPr="00011A0B" w14:paraId="4C2ABD89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19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Only using PPE when necessar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CB0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F24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75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2A2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1E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3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5C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666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2</w:t>
            </w:r>
          </w:p>
        </w:tc>
      </w:tr>
      <w:tr w:rsidR="00D67F47" w:rsidRPr="00011A0B" w14:paraId="118553DD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001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alling emergency lin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67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24A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744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F46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CBF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81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E83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14</w:t>
            </w:r>
          </w:p>
        </w:tc>
      </w:tr>
      <w:tr w:rsidR="00D67F47" w:rsidRPr="00011A0B" w14:paraId="499B267F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7B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Washing hand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08A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F1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17F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1CB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AD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E22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DB1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4968C5E1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BCD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void individuals with respiratory infections.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53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F5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E5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434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6B5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723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F1B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003F1294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138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Not touching fac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36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D30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8FB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FC5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FD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9A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10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685EABE6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660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239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20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95D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7D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5D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C5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06A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209AE268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D1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2D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94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33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EA7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7A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D5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261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451815BE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84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3F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EC7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95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AD3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41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5B4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E7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0DF05288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40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Only using PPE when necessar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1B0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6C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2B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08D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786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8A5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08A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3</w:t>
            </w:r>
          </w:p>
        </w:tc>
      </w:tr>
      <w:tr w:rsidR="00D67F47" w:rsidRPr="00011A0B" w14:paraId="4FAF4670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DA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alling emergency lin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7D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C81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2D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D2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7F9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A0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3CB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47C59D1F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55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8C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F7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E9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E7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0DF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05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A1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5</w:t>
            </w:r>
          </w:p>
        </w:tc>
      </w:tr>
      <w:tr w:rsidR="00D67F47" w:rsidRPr="00011A0B" w14:paraId="0A63F284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9AD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BEC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3F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9DC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C7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01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7A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29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70</w:t>
            </w:r>
          </w:p>
        </w:tc>
      </w:tr>
      <w:tr w:rsidR="00D67F47" w:rsidRPr="00011A0B" w14:paraId="6E9333CD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57A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Only using PPE when necessar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66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A5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17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39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D0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339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79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02</w:t>
            </w:r>
          </w:p>
        </w:tc>
      </w:tr>
      <w:tr w:rsidR="00D67F47" w:rsidRPr="00011A0B" w14:paraId="508C1FE4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3F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35C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9DA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2C3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041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24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92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40D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253F1AAC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58F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3EE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9DE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98C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48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1D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B5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B07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279EFE7D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BB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73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D0A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8F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D0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D1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0DF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A4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74</w:t>
            </w:r>
          </w:p>
        </w:tc>
      </w:tr>
      <w:tr w:rsidR="00D67F47" w:rsidRPr="00011A0B" w14:paraId="2618B030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B79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B57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0E2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35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Roman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A4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7D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07D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C2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25</w:t>
            </w:r>
          </w:p>
        </w:tc>
      </w:tr>
      <w:tr w:rsidR="00D67F47" w:rsidRPr="00011A0B" w14:paraId="28C71C3D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E7F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Washing hand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05D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AD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7A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F77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4BE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A5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D1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</w:tr>
      <w:tr w:rsidR="00D67F47" w:rsidRPr="00011A0B" w14:paraId="040F29EF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BA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void individuals with respiratory infections.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C60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5D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6B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534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BD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FE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7E6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3BBCC27B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7A9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Not touching fac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2C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01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D0F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7D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3C9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E4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36F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4BD4392E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D7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D7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9A1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5D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BF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9B6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7DE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B2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53FCCB36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7D8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8B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630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05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43E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D1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B58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1B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</w:tr>
      <w:tr w:rsidR="00D67F47" w:rsidRPr="00011A0B" w14:paraId="05D94551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3C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47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CE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EC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57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BD4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A5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48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</w:tr>
      <w:tr w:rsidR="00D67F47" w:rsidRPr="00011A0B" w14:paraId="17DE1985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21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Only using PPE when necessar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490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D8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66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D14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758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18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DFB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</w:tr>
      <w:tr w:rsidR="00D67F47" w:rsidRPr="00011A0B" w14:paraId="47B5A44B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B2F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alling emergency lin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C20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8D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6B3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F9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EB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9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A4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3DDA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4BF53B28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1C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112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F6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A51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57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30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6B3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FE3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8</w:t>
            </w:r>
          </w:p>
        </w:tc>
      </w:tr>
      <w:tr w:rsidR="00D67F47" w:rsidRPr="00011A0B" w14:paraId="615DA5C2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4E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1C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7A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D4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1D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DA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2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16C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9B3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7</w:t>
            </w:r>
          </w:p>
        </w:tc>
      </w:tr>
      <w:tr w:rsidR="00D67F47" w:rsidRPr="00011A0B" w14:paraId="218328A3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EB5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Only using PPE when necessar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C5E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80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6C1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6D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348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20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-.0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4A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0</w:t>
            </w:r>
          </w:p>
        </w:tc>
      </w:tr>
      <w:tr w:rsidR="00D67F47" w:rsidRPr="00011A0B" w14:paraId="09BC7E11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BA00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621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99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2DE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47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7B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16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F57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6EC78FD8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046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28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5C2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079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583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0E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E3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F8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2B1DD2ED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2F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E2F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12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674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E77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629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FD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39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07</w:t>
            </w:r>
          </w:p>
        </w:tc>
      </w:tr>
      <w:tr w:rsidR="00D67F47" w:rsidRPr="00011A0B" w14:paraId="0B31701A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65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Disinfecting surfa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DC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494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87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Ital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45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6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981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350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2A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95</w:t>
            </w:r>
          </w:p>
        </w:tc>
      </w:tr>
      <w:tr w:rsidR="00D67F47" w:rsidRPr="00011A0B" w14:paraId="2F4A659C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3F1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Washing hand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C85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A7F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4A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0E5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72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14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C61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1</w:t>
            </w:r>
          </w:p>
        </w:tc>
      </w:tr>
      <w:tr w:rsidR="00D67F47" w:rsidRPr="00011A0B" w14:paraId="41FF2AD5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DD0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Not touching fac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0B3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58D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B60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B6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C05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9A3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DF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9</w:t>
            </w:r>
          </w:p>
        </w:tc>
      </w:tr>
      <w:tr w:rsidR="00D67F47" w:rsidRPr="00011A0B" w14:paraId="22464702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F3E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vering mouth when sneezing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226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80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4B60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AE3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61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74B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0B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6</w:t>
            </w:r>
          </w:p>
        </w:tc>
      </w:tr>
      <w:tr w:rsidR="00D67F47" w:rsidRPr="00011A0B" w14:paraId="2BA01379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FB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F82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2B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B2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A36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04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E6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A0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5</w:t>
            </w:r>
          </w:p>
        </w:tc>
      </w:tr>
      <w:tr w:rsidR="00D67F47" w:rsidRPr="00011A0B" w14:paraId="4E19F284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D2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Calling emergency lin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C32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B0A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EF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9A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3C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B6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D59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50</w:t>
            </w:r>
          </w:p>
        </w:tc>
      </w:tr>
      <w:tr w:rsidR="00D67F47" w:rsidRPr="00011A0B" w14:paraId="33E5A330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9FC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Washing hand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39E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9F1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4B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BBF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3BF5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084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A48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11DA2CB2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41A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void individuals with respiratory infections.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080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280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D5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0B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D7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FF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ED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7AA5AA81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759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Not touching fac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6C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C1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6CF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15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2EE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2B0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81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55EC2C48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7C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34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B46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77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AB8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523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3C4E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44A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7BE64F0E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4C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Only using PPE when necessar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C30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E81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08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5E8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122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1E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A34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2</w:t>
            </w:r>
          </w:p>
        </w:tc>
      </w:tr>
      <w:tr w:rsidR="00D67F47" w:rsidRPr="00011A0B" w14:paraId="019DB0E3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1F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alling emergency lin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91BA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CF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4E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FB67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90AF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39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AE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</w:tr>
      <w:tr w:rsidR="00D67F47" w:rsidRPr="00011A0B" w14:paraId="53D62B14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D1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Washing hand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CF9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773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9A0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736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279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75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3E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03</w:t>
            </w:r>
          </w:p>
        </w:tc>
      </w:tr>
      <w:tr w:rsidR="00D67F47" w:rsidRPr="00011A0B" w14:paraId="689AC6BC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9241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Avoid individuals with respiratory infections.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85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4E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02E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D58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059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8D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FAA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13</w:t>
            </w:r>
          </w:p>
        </w:tc>
      </w:tr>
      <w:tr w:rsidR="00D67F47" w:rsidRPr="00011A0B" w14:paraId="769FA62D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3F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Not touching fac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5D6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EE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7E7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02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A084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BB3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CCD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19</w:t>
            </w:r>
          </w:p>
        </w:tc>
      </w:tr>
      <w:tr w:rsidR="00D67F47" w:rsidRPr="00011A0B" w14:paraId="405863D2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0727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5848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852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DA5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068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058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73B1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25F0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06</w:t>
            </w:r>
          </w:p>
        </w:tc>
      </w:tr>
      <w:tr w:rsidR="00D67F47" w:rsidRPr="00011A0B" w14:paraId="49A84C0E" w14:textId="77777777" w:rsidTr="00193B41">
        <w:trPr>
          <w:trHeight w:val="288"/>
        </w:trPr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E0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Only using PPE when necessary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BC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CF6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33C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708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70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666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E59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3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F1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106</w:t>
            </w:r>
          </w:p>
        </w:tc>
      </w:tr>
      <w:tr w:rsidR="00D67F47" w:rsidRPr="00011A0B" w14:paraId="6CD0DE04" w14:textId="77777777" w:rsidTr="00193B41">
        <w:trPr>
          <w:trHeight w:val="288"/>
        </w:trPr>
        <w:tc>
          <w:tcPr>
            <w:tcW w:w="16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887B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alling emergency lines</w:t>
            </w:r>
          </w:p>
        </w:tc>
        <w:tc>
          <w:tcPr>
            <w:tcW w:w="8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B6E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2B5D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3CDE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constrained</w:t>
            </w:r>
            <w:proofErr w:type="gramEnd"/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DF52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54</w:t>
            </w:r>
          </w:p>
        </w:tc>
        <w:tc>
          <w:tcPr>
            <w:tcW w:w="2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595B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C89C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21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C643" w14:textId="77777777" w:rsidR="00D67F47" w:rsidRPr="00011A0B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.087</w:t>
            </w:r>
          </w:p>
        </w:tc>
      </w:tr>
      <w:tr w:rsidR="00D67F47" w:rsidRPr="00011A0B" w14:paraId="36BCE3B7" w14:textId="77777777" w:rsidTr="004B15CF">
        <w:trPr>
          <w:trHeight w:val="28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2BF4" w14:textId="77777777" w:rsidR="00D67F47" w:rsidRPr="00011A0B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es. </w:t>
            </w:r>
            <w:r>
              <w:t>Gender was coded as 1 Male 0 Female, Medical was coded as 1 Yes 0 No</w:t>
            </w:r>
          </w:p>
        </w:tc>
      </w:tr>
      <w:tr w:rsidR="00D67F47" w:rsidRPr="00011A0B" w14:paraId="3F65548E" w14:textId="77777777" w:rsidTr="004B15CF">
        <w:trPr>
          <w:trHeight w:val="28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C68A" w14:textId="77777777" w:rsidR="00D67F47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</w:tr>
    </w:tbl>
    <w:p w14:paraId="2D699CCF" w14:textId="77777777" w:rsidR="00281516" w:rsidRDefault="00281516">
      <w:bookmarkStart w:id="0" w:name="_GoBack"/>
      <w:bookmarkEnd w:id="0"/>
    </w:p>
    <w:sectPr w:rsidR="00281516" w:rsidSect="00827CF5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2B3362"/>
    <w:multiLevelType w:val="hybridMultilevel"/>
    <w:tmpl w:val="61F0962C"/>
    <w:lvl w:ilvl="0" w:tplc="5554079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DC52AF"/>
    <w:multiLevelType w:val="multilevel"/>
    <w:tmpl w:val="98F42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F47"/>
    <w:rsid w:val="00193B41"/>
    <w:rsid w:val="00281516"/>
    <w:rsid w:val="00D67F47"/>
    <w:rsid w:val="00EA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9A5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F47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67F47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7F4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7F47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7F4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7F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67F4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D67F4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67F4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67F4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67F4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67F4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7F47"/>
    <w:rPr>
      <w:rFonts w:ascii="Times New Roman" w:eastAsiaTheme="minorHAnsi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D67F4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7F47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D67F4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7F4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67F4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F4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47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67F47"/>
  </w:style>
  <w:style w:type="paragraph" w:styleId="EndnoteText">
    <w:name w:val="endnote text"/>
    <w:basedOn w:val="Normal"/>
    <w:link w:val="End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7F4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7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F47"/>
    <w:rPr>
      <w:rFonts w:ascii="Times New Roman" w:eastAsiaTheme="minorHAnsi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F47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67F4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7F47"/>
    <w:rPr>
      <w:rFonts w:ascii="Times New Roman" w:eastAsiaTheme="minorHAnsi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67F4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67F47"/>
    <w:rPr>
      <w:rFonts w:ascii="Times New Roman" w:eastAsiaTheme="minorHAnsi" w:hAnsi="Times New Roman" w:cs="Times New Roman"/>
      <w:b/>
    </w:rPr>
  </w:style>
  <w:style w:type="paragraph" w:styleId="NoSpacing">
    <w:name w:val="No Spacing"/>
    <w:uiPriority w:val="99"/>
    <w:unhideWhenUsed/>
    <w:qFormat/>
    <w:rsid w:val="00D67F47"/>
    <w:rPr>
      <w:rFonts w:ascii="Times New Roman" w:eastAsiaTheme="minorHAnsi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7F47"/>
  </w:style>
  <w:style w:type="character" w:styleId="SubtleEmphasis">
    <w:name w:val="Subtle Emphasis"/>
    <w:basedOn w:val="DefaultParagraphFont"/>
    <w:uiPriority w:val="19"/>
    <w:qFormat/>
    <w:rsid w:val="00D67F4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67F4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67F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F47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D67F4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67F4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67F47"/>
    <w:pPr>
      <w:numPr>
        <w:numId w:val="21"/>
      </w:numPr>
    </w:pPr>
  </w:style>
  <w:style w:type="paragraph" w:styleId="Revision">
    <w:name w:val="Revision"/>
    <w:hidden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customStyle="1" w:styleId="Compact">
    <w:name w:val="Compact"/>
    <w:basedOn w:val="BodyText"/>
    <w:qFormat/>
    <w:rsid w:val="00D67F47"/>
    <w:pPr>
      <w:spacing w:before="180" w:after="180"/>
    </w:pPr>
    <w:rPr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67F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D67F47"/>
    <w:pPr>
      <w:spacing w:after="0" w:line="480" w:lineRule="auto"/>
      <w:ind w:left="720" w:hanging="720"/>
    </w:pPr>
  </w:style>
  <w:style w:type="table" w:customStyle="1" w:styleId="Table">
    <w:name w:val="Table"/>
    <w:basedOn w:val="TableNormal"/>
    <w:uiPriority w:val="99"/>
    <w:rsid w:val="00D67F47"/>
    <w:rPr>
      <w:rFonts w:ascii="Times New Roman" w:eastAsiaTheme="minorHAnsi" w:hAnsi="Times New Roman"/>
    </w:rPr>
    <w:tblPr>
      <w:tblInd w:w="0" w:type="dxa"/>
      <w:tblBorders>
        <w:top w:val="single" w:sz="12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ImageCaption">
    <w:name w:val="Image Caption"/>
    <w:basedOn w:val="Caption"/>
    <w:rsid w:val="00D67F47"/>
    <w:pPr>
      <w:keepNext w:val="0"/>
      <w:spacing w:after="120" w:line="480" w:lineRule="auto"/>
    </w:pPr>
    <w:rPr>
      <w:rFonts w:cstheme="minorBidi"/>
      <w:b w:val="0"/>
      <w:bCs w:val="0"/>
    </w:rPr>
  </w:style>
  <w:style w:type="paragraph" w:customStyle="1" w:styleId="CaptionedFigure">
    <w:name w:val="Captioned Figure"/>
    <w:basedOn w:val="Normal"/>
    <w:rsid w:val="00D67F47"/>
    <w:pPr>
      <w:keepNext/>
      <w:spacing w:line="480" w:lineRule="auto"/>
    </w:pPr>
    <w:rPr>
      <w:szCs w:val="24"/>
    </w:rPr>
  </w:style>
  <w:style w:type="character" w:customStyle="1" w:styleId="apple-converted-space">
    <w:name w:val="apple-converted-space"/>
    <w:basedOn w:val="DefaultParagraphFont"/>
    <w:rsid w:val="00D67F47"/>
  </w:style>
  <w:style w:type="character" w:customStyle="1" w:styleId="author">
    <w:name w:val="author"/>
    <w:basedOn w:val="DefaultParagraphFont"/>
    <w:rsid w:val="00D67F47"/>
  </w:style>
  <w:style w:type="character" w:customStyle="1" w:styleId="pubyear">
    <w:name w:val="pubyear"/>
    <w:basedOn w:val="DefaultParagraphFont"/>
    <w:rsid w:val="00D67F47"/>
  </w:style>
  <w:style w:type="character" w:customStyle="1" w:styleId="articletitle">
    <w:name w:val="articletitle"/>
    <w:basedOn w:val="DefaultParagraphFont"/>
    <w:rsid w:val="00D67F47"/>
  </w:style>
  <w:style w:type="character" w:customStyle="1" w:styleId="vol">
    <w:name w:val="vol"/>
    <w:basedOn w:val="DefaultParagraphFont"/>
    <w:rsid w:val="00D67F47"/>
  </w:style>
  <w:style w:type="character" w:customStyle="1" w:styleId="citedissue">
    <w:name w:val="citedissue"/>
    <w:basedOn w:val="DefaultParagraphFont"/>
    <w:rsid w:val="00D67F47"/>
  </w:style>
  <w:style w:type="character" w:customStyle="1" w:styleId="pagefirst">
    <w:name w:val="pagefirst"/>
    <w:basedOn w:val="DefaultParagraphFont"/>
    <w:rsid w:val="00D67F47"/>
  </w:style>
  <w:style w:type="character" w:customStyle="1" w:styleId="pagelast">
    <w:name w:val="pagelast"/>
    <w:basedOn w:val="DefaultParagraphFont"/>
    <w:rsid w:val="00D67F47"/>
  </w:style>
  <w:style w:type="table" w:customStyle="1" w:styleId="PlainTable41">
    <w:name w:val="Plain Table 41"/>
    <w:basedOn w:val="TableNormal"/>
    <w:uiPriority w:val="99"/>
    <w:rsid w:val="00D67F47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F47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67F47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7F4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7F47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7F4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7F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67F4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D67F4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67F4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67F4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67F4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67F4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7F47"/>
    <w:rPr>
      <w:rFonts w:ascii="Times New Roman" w:eastAsiaTheme="minorHAnsi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D67F4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7F47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D67F4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7F4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67F4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F4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47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67F47"/>
  </w:style>
  <w:style w:type="paragraph" w:styleId="EndnoteText">
    <w:name w:val="endnote text"/>
    <w:basedOn w:val="Normal"/>
    <w:link w:val="End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7F4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7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F47"/>
    <w:rPr>
      <w:rFonts w:ascii="Times New Roman" w:eastAsiaTheme="minorHAnsi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F47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67F4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7F47"/>
    <w:rPr>
      <w:rFonts w:ascii="Times New Roman" w:eastAsiaTheme="minorHAnsi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67F4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67F47"/>
    <w:rPr>
      <w:rFonts w:ascii="Times New Roman" w:eastAsiaTheme="minorHAnsi" w:hAnsi="Times New Roman" w:cs="Times New Roman"/>
      <w:b/>
    </w:rPr>
  </w:style>
  <w:style w:type="paragraph" w:styleId="NoSpacing">
    <w:name w:val="No Spacing"/>
    <w:uiPriority w:val="99"/>
    <w:unhideWhenUsed/>
    <w:qFormat/>
    <w:rsid w:val="00D67F47"/>
    <w:rPr>
      <w:rFonts w:ascii="Times New Roman" w:eastAsiaTheme="minorHAnsi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7F47"/>
  </w:style>
  <w:style w:type="character" w:styleId="SubtleEmphasis">
    <w:name w:val="Subtle Emphasis"/>
    <w:basedOn w:val="DefaultParagraphFont"/>
    <w:uiPriority w:val="19"/>
    <w:qFormat/>
    <w:rsid w:val="00D67F4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67F4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67F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F47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D67F4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67F4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67F47"/>
    <w:pPr>
      <w:numPr>
        <w:numId w:val="21"/>
      </w:numPr>
    </w:pPr>
  </w:style>
  <w:style w:type="paragraph" w:styleId="Revision">
    <w:name w:val="Revision"/>
    <w:hidden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customStyle="1" w:styleId="Compact">
    <w:name w:val="Compact"/>
    <w:basedOn w:val="BodyText"/>
    <w:qFormat/>
    <w:rsid w:val="00D67F47"/>
    <w:pPr>
      <w:spacing w:before="180" w:after="180"/>
    </w:pPr>
    <w:rPr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67F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D67F47"/>
    <w:pPr>
      <w:spacing w:after="0" w:line="480" w:lineRule="auto"/>
      <w:ind w:left="720" w:hanging="720"/>
    </w:pPr>
  </w:style>
  <w:style w:type="table" w:customStyle="1" w:styleId="Table">
    <w:name w:val="Table"/>
    <w:basedOn w:val="TableNormal"/>
    <w:uiPriority w:val="99"/>
    <w:rsid w:val="00D67F47"/>
    <w:rPr>
      <w:rFonts w:ascii="Times New Roman" w:eastAsiaTheme="minorHAnsi" w:hAnsi="Times New Roman"/>
    </w:rPr>
    <w:tblPr>
      <w:tblInd w:w="0" w:type="dxa"/>
      <w:tblBorders>
        <w:top w:val="single" w:sz="12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ImageCaption">
    <w:name w:val="Image Caption"/>
    <w:basedOn w:val="Caption"/>
    <w:rsid w:val="00D67F47"/>
    <w:pPr>
      <w:keepNext w:val="0"/>
      <w:spacing w:after="120" w:line="480" w:lineRule="auto"/>
    </w:pPr>
    <w:rPr>
      <w:rFonts w:cstheme="minorBidi"/>
      <w:b w:val="0"/>
      <w:bCs w:val="0"/>
    </w:rPr>
  </w:style>
  <w:style w:type="paragraph" w:customStyle="1" w:styleId="CaptionedFigure">
    <w:name w:val="Captioned Figure"/>
    <w:basedOn w:val="Normal"/>
    <w:rsid w:val="00D67F47"/>
    <w:pPr>
      <w:keepNext/>
      <w:spacing w:line="480" w:lineRule="auto"/>
    </w:pPr>
    <w:rPr>
      <w:szCs w:val="24"/>
    </w:rPr>
  </w:style>
  <w:style w:type="character" w:customStyle="1" w:styleId="apple-converted-space">
    <w:name w:val="apple-converted-space"/>
    <w:basedOn w:val="DefaultParagraphFont"/>
    <w:rsid w:val="00D67F47"/>
  </w:style>
  <w:style w:type="character" w:customStyle="1" w:styleId="author">
    <w:name w:val="author"/>
    <w:basedOn w:val="DefaultParagraphFont"/>
    <w:rsid w:val="00D67F47"/>
  </w:style>
  <w:style w:type="character" w:customStyle="1" w:styleId="pubyear">
    <w:name w:val="pubyear"/>
    <w:basedOn w:val="DefaultParagraphFont"/>
    <w:rsid w:val="00D67F47"/>
  </w:style>
  <w:style w:type="character" w:customStyle="1" w:styleId="articletitle">
    <w:name w:val="articletitle"/>
    <w:basedOn w:val="DefaultParagraphFont"/>
    <w:rsid w:val="00D67F47"/>
  </w:style>
  <w:style w:type="character" w:customStyle="1" w:styleId="vol">
    <w:name w:val="vol"/>
    <w:basedOn w:val="DefaultParagraphFont"/>
    <w:rsid w:val="00D67F47"/>
  </w:style>
  <w:style w:type="character" w:customStyle="1" w:styleId="citedissue">
    <w:name w:val="citedissue"/>
    <w:basedOn w:val="DefaultParagraphFont"/>
    <w:rsid w:val="00D67F47"/>
  </w:style>
  <w:style w:type="character" w:customStyle="1" w:styleId="pagefirst">
    <w:name w:val="pagefirst"/>
    <w:basedOn w:val="DefaultParagraphFont"/>
    <w:rsid w:val="00D67F47"/>
  </w:style>
  <w:style w:type="character" w:customStyle="1" w:styleId="pagelast">
    <w:name w:val="pagelast"/>
    <w:basedOn w:val="DefaultParagraphFont"/>
    <w:rsid w:val="00D67F47"/>
  </w:style>
  <w:style w:type="table" w:customStyle="1" w:styleId="PlainTable41">
    <w:name w:val="Plain Table 41"/>
    <w:basedOn w:val="TableNormal"/>
    <w:uiPriority w:val="99"/>
    <w:rsid w:val="00D67F47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89</Characters>
  <Application>Microsoft Macintosh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2</cp:revision>
  <dcterms:created xsi:type="dcterms:W3CDTF">2021-12-27T16:10:00Z</dcterms:created>
  <dcterms:modified xsi:type="dcterms:W3CDTF">2021-12-28T15:54:00Z</dcterms:modified>
</cp:coreProperties>
</file>